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55C" w:rsidRPr="00870629" w:rsidRDefault="004F655C" w:rsidP="004F655C">
      <w:pPr>
        <w:spacing w:after="240"/>
        <w:rPr>
          <w:rFonts w:asciiTheme="majorBidi" w:hAnsiTheme="majorBidi" w:cstheme="majorBidi"/>
          <w:sz w:val="24"/>
          <w:szCs w:val="24"/>
          <w:lang w:val="en-GB"/>
        </w:rPr>
      </w:pPr>
      <w:r w:rsidRPr="00870629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S1.</w:t>
      </w:r>
      <w:r w:rsidRPr="00870629">
        <w:rPr>
          <w:rFonts w:asciiTheme="majorBidi" w:hAnsiTheme="majorBidi" w:cstheme="majorBidi"/>
          <w:sz w:val="24"/>
          <w:szCs w:val="24"/>
          <w:lang w:val="en-GB"/>
        </w:rPr>
        <w:t xml:space="preserve"> Details of strains included in the phylogenetic and/or morphological analys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22"/>
        <w:gridCol w:w="1152"/>
        <w:gridCol w:w="1468"/>
        <w:gridCol w:w="1165"/>
        <w:gridCol w:w="1454"/>
        <w:gridCol w:w="1113"/>
        <w:gridCol w:w="1113"/>
      </w:tblGrid>
      <w:tr w:rsidR="004F655C" w:rsidRPr="00870629" w:rsidTr="00411E5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lture collection number(s)</w:t>
            </w: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ector(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Bank accession numbers</w:t>
            </w:r>
          </w:p>
        </w:tc>
      </w:tr>
      <w:tr w:rsidR="004F655C" w:rsidRPr="00870629" w:rsidTr="00411E5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ef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avicenni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41467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vicenni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asymptomatic branche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. Osorio &amp; J. Rou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P860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P86068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avicenni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LAS199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vicennia,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asymptomatic branch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South Africa 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. Osorio &amp; J. Rou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587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58794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brasiliense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4015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ngifer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stem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. W. Marq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X4640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X464049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brasiliense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4469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acardiu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3255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32558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bruguier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41470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uguiera¸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asymptomatic branch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. Osorio &amp; J. Rou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P8608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P860678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bruguier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42480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uguier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asymptomatic branch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. Osorio &amp; J. Rou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KP86083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P86067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aatinguensis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1325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itru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. B. L. Coutinho &amp; J. S. Li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1547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008006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aatinguensis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BL 381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pondia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pt-PT"/>
              </w:rPr>
              <w:t>J. S. Lima &amp; J. E. Cardos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1547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15475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hinensis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061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known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branc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China 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W. He &amp; Z. P. Do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92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hinensis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044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accini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branch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H. Zha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8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91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innamomi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FCC 51997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innamom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nch</w:t>
            </w: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N. Ji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G866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H236799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innamomi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FCC 51998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innamom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nc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N. Ji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MG8660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H23680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citricol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CBS 124706 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sp.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. Sheka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GU94535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39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L. citricol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4707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GU94535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crassispor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13488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ucalyptus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wood</w:t>
            </w: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Venezuel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. Moha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59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crassispor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18741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ntalum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. I. Burgess &amp; B. De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67330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euphorbicol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33350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ansonia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Botswana 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887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887026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euphorbicol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36231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ansonia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Zimbabwe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8871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88706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exigu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L 184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tam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branch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. T. Linaldedd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638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63833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exigu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37785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tam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branch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. T. Linaldedd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KJ6383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638336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gilan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4704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fallen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gilan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CBS 124705 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tr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sp., fallen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GU94535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gonubi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14077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yzygium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. Pav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AY63959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DQ103566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gonubi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14078, ex-para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yzigium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. Pav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AY6395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DQ103567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gravistriat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4564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nacardi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s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Brazil 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. S. B. Nett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2509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25095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gravistriat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4565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nacardi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s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. S. B. Nett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KT25094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26681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hormozgan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4708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ngifer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GU94535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hormozgan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4709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le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 xml:space="preserve">L. hyalin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7975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caci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cankered s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Y. Zhang &amp; Y. P.  Zho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8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91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hyalin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383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unidentified woody plant, cankered branche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Z. P. Dou &amp; Z. C. Li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676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5130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irani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 1520C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vador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Abdollahzadeh &amp; 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3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irani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 1502C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Juglan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. Java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GU94534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U945335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laeliocattley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67.28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eliocattley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leav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. Sibil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KU507487 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50745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laeliocattley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30992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angifer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leav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. M. Isma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N8143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N81442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lignicol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34112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Wood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X6467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U88700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acrospor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3833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Jatropha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collar and root ro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pt-PT"/>
              </w:rPr>
              <w:t>A. R. Machado &amp; O. L. Perei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345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26718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ahajangan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27801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rminali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healthy branch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adagascar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Rou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FJ90059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FJ90064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ahajangan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W 27820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rminali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healthy branch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Madagascar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Rou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FJ9005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FJ90064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argaritace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2519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ansoni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dying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. I. Burgess &amp; M. J. Wingfie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U14405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144065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margaritace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2065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dansonia gibbos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dying twig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. I. Burg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U14405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144066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editerrane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37783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uerc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branch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. T. Linaldedd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KJ63831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63833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editerrane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CBS 137784 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brown stripe under the bark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taly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. Ser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170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J17015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L. missourian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8311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edge-shape canker of grapevine cv. Catawba (complex hybrid of North America </w:t>
            </w: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pecie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. Striegler &amp; G. M. Leavi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67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missourian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8312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edge-shape canker of grapevine cv. Catawba (complex hybrid of North America </w:t>
            </w: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pecie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. Striegler &amp; G. M. Leavi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68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arv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456.78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assava-field soi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olomb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O. Ran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6220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62206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arv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494.78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assava-field soi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olomb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O. Rang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F6220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F622064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lurivor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TE-U 5803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un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wood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. Dam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F44536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445395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lurivor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TE-U 4583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tis,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symptomatic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F. Halle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Y3434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445396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pont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1277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pondias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necrotic cank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pt-PT"/>
              </w:rPr>
              <w:t>J.S. Lima &amp; F.C.O. Frei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151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T15179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seudotheobromae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16459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elin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twig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osta Ric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Carranza- Velazque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F62207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F622057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pseudotheobrom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047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teridium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twig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8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9991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pyriform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1770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n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, fruiting structure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Namib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. J. J. van der Walt &amp; J. Rou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101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10135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pyriformis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1771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n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, fruiting structure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Namibi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. J. J. van der Walt &amp; J. 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Rou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U1013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U10135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L. rubropurpure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WAC 12535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ucalypt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. I. Burg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U673304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rubropurpure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WAC 12536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ucalyptu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cank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T. I. Burg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DQ10355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7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sterculiae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342.78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erculia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. Bruh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64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X46463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subglobos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3872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Jatropha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collar and root ro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pt-PT"/>
              </w:rPr>
              <w:t>A. R. Machado &amp; O. L. Perei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345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26721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subglobosa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MM 4046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Jatropha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pt-PT"/>
              </w:rPr>
              <w:t>A. R. Machado &amp; O. L. Perei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34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F22672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thailandic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382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docarpus,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 cankered  branc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D. Zhipeng &amp; L. Zuche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676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51303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thailandic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GMCC 3.18384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lbizia, 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cankered  branc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Z.P. Dou &amp; Z.C. Li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67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KY75130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theobromae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64.96, ex-neo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ruit along coral reef coas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Papua New Guine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. Aptroo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AY64025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Y640258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theobromae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11530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ucospermu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J. E. Taylor 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622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EF622054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venezuel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WAC 12539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aci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woo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Venezuel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. Moha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DQ10354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EU673305 </w:t>
            </w:r>
          </w:p>
        </w:tc>
      </w:tr>
      <w:tr w:rsidR="004F655C" w:rsidRPr="00870629" w:rsidTr="00411E5C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venezuelensis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WAC 12540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acia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woo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Venezuel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S. Moha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DQ103569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. viticola</w:t>
            </w:r>
          </w:p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8313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edge-shape canker of grapevine cv. Vignoles (complex hybrid of North America </w:t>
            </w: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specie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. D. Cartwright &amp; W. D. Gubl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HQ28822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 xml:space="preserve">HQ288269 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 xml:space="preserve">L. viticol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CD 2604MO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iti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J. R. Urbez-Tor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HQ288270</w:t>
            </w:r>
          </w:p>
        </w:tc>
      </w:tr>
      <w:tr w:rsidR="004F655C" w:rsidRPr="00870629" w:rsidTr="00411E5C">
        <w:trPr>
          <w:trHeight w:val="579"/>
        </w:trPr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L. vitis </w:t>
            </w:r>
          </w:p>
        </w:tc>
        <w:tc>
          <w:tcPr>
            <w:tcW w:w="261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CBS 124060, ex-type</w:t>
            </w:r>
          </w:p>
        </w:tc>
        <w:tc>
          <w:tcPr>
            <w:tcW w:w="2994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</w:rPr>
              <w:t>, wood fragmen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Italy, Sicily</w:t>
            </w:r>
          </w:p>
        </w:tc>
        <w:tc>
          <w:tcPr>
            <w:tcW w:w="2339" w:type="dxa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. Burruano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X464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X464642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D seriat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S 112555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Vitis</w:t>
            </w: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, dead s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. J. L. Philli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Y259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Y573220</w:t>
            </w:r>
          </w:p>
        </w:tc>
      </w:tr>
      <w:tr w:rsidR="004F655C" w:rsidRPr="00870629" w:rsidTr="00411E5C">
        <w:trPr>
          <w:trHeight w:val="500"/>
        </w:trPr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 xml:space="preserve">D mutila 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S 112553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itis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Portugal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. Alv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Y259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655C" w:rsidRPr="00870629" w:rsidRDefault="004F655C" w:rsidP="00411E5C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0629">
              <w:rPr>
                <w:rFonts w:asciiTheme="majorBidi" w:hAnsiTheme="majorBidi" w:cstheme="majorBidi"/>
                <w:sz w:val="24"/>
                <w:szCs w:val="24"/>
              </w:rPr>
              <w:t>AY573219</w:t>
            </w:r>
          </w:p>
        </w:tc>
      </w:tr>
    </w:tbl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870629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870629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BL: Personal number of B.T. Linaldeddu; CBS: CBS-KNAW Fungal Biodiversity Centre, Utrecht, The Netherlands; CFCC: China Forestry Culture Collection Center, Beijing, China; CMM: Culture Collection of Phytopathogenic Fungi “Prof. Maria Menezes”, Universidade Federal Rural de Pernambuco, Recife, Brazil; CMW: Tree Patholgy Co-operative Program, Forestry and Agricultural Biotechnology Institute, University of Pretoria, South Africa; IRAN: Iranian Fungal Culture Collection, Iranian Research Institute of Plant Protection, Iran; WAC: Department of Agriculture, Western Australia Plant Pathogen Collection, South Perth, Western Australia.</w:t>
      </w: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4F655C" w:rsidRPr="00870629" w:rsidRDefault="004F655C" w:rsidP="004F655C">
      <w:pPr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A9788D" w:rsidRDefault="00A9788D">
      <w:bookmarkStart w:id="0" w:name="_GoBack"/>
      <w:bookmarkEnd w:id="0"/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22E"/>
    <w:rsid w:val="0019722E"/>
    <w:rsid w:val="004F655C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55C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55C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9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5T21:01:00Z</dcterms:created>
  <dcterms:modified xsi:type="dcterms:W3CDTF">2020-04-25T21:01:00Z</dcterms:modified>
</cp:coreProperties>
</file>